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81E5" w14:textId="4A6D14F5" w:rsidR="00C5304B" w:rsidRPr="006D7321" w:rsidRDefault="00C5304B" w:rsidP="00B517B5">
      <w:pPr>
        <w:spacing w:after="160" w:line="259" w:lineRule="auto"/>
      </w:pPr>
      <w:bookmarkStart w:id="0" w:name="_Hlk140149735"/>
      <w:r w:rsidRPr="00601E16">
        <w:rPr>
          <w:b/>
          <w:bCs/>
        </w:rPr>
        <w:t>S</w:t>
      </w:r>
      <w:r w:rsidR="00ED226C">
        <w:rPr>
          <w:b/>
          <w:bCs/>
        </w:rPr>
        <w:t>3</w:t>
      </w:r>
      <w:r w:rsidRPr="00601E16">
        <w:rPr>
          <w:b/>
          <w:bCs/>
        </w:rPr>
        <w:t xml:space="preserve"> Table. </w:t>
      </w:r>
      <w:proofErr w:type="spellStart"/>
      <w:r w:rsidRPr="00601E16">
        <w:rPr>
          <w:b/>
          <w:bCs/>
        </w:rPr>
        <w:t>ChimeraX</w:t>
      </w:r>
      <w:proofErr w:type="spellEnd"/>
      <w:r w:rsidR="00654B6A">
        <w:rPr>
          <w:b/>
          <w:bCs/>
        </w:rPr>
        <w:t>-</w:t>
      </w:r>
      <w:r w:rsidRPr="00601E16">
        <w:rPr>
          <w:b/>
          <w:bCs/>
        </w:rPr>
        <w:t xml:space="preserve">predicted contacts for </w:t>
      </w:r>
      <w:proofErr w:type="spellStart"/>
      <w:r w:rsidRPr="00601E16">
        <w:rPr>
          <w:b/>
          <w:bCs/>
        </w:rPr>
        <w:t>Dcytb</w:t>
      </w:r>
      <w:proofErr w:type="spellEnd"/>
      <w:r w:rsidR="006034F9">
        <w:rPr>
          <w:b/>
          <w:bCs/>
        </w:rPr>
        <w:t xml:space="preserve">, CG1275, and </w:t>
      </w:r>
      <w:proofErr w:type="spellStart"/>
      <w:r w:rsidR="006034F9">
        <w:rPr>
          <w:b/>
          <w:bCs/>
        </w:rPr>
        <w:t>Nemy</w:t>
      </w:r>
      <w:proofErr w:type="spellEnd"/>
      <w:r w:rsidRPr="00601E16">
        <w:rPr>
          <w:b/>
          <w:bCs/>
        </w:rPr>
        <w:t xml:space="preserve"> with heme and ascorbate molecules.</w:t>
      </w:r>
      <w:bookmarkEnd w:id="0"/>
    </w:p>
    <w:p w14:paraId="5ADFE39A" w14:textId="77777777" w:rsidR="00601E16" w:rsidRDefault="00601E16" w:rsidP="00C546F9"/>
    <w:tbl>
      <w:tblPr>
        <w:tblW w:w="10744" w:type="dxa"/>
        <w:jc w:val="center"/>
        <w:tblLayout w:type="fixed"/>
        <w:tblLook w:val="04A0" w:firstRow="1" w:lastRow="0" w:firstColumn="1" w:lastColumn="0" w:noHBand="0" w:noVBand="1"/>
      </w:tblPr>
      <w:tblGrid>
        <w:gridCol w:w="1224"/>
        <w:gridCol w:w="905"/>
        <w:gridCol w:w="839"/>
        <w:gridCol w:w="972"/>
        <w:gridCol w:w="728"/>
        <w:gridCol w:w="877"/>
        <w:gridCol w:w="972"/>
        <w:gridCol w:w="758"/>
        <w:gridCol w:w="886"/>
        <w:gridCol w:w="972"/>
        <w:gridCol w:w="750"/>
        <w:gridCol w:w="861"/>
      </w:tblGrid>
      <w:tr w:rsidR="00065AB3" w:rsidRPr="00F52B56" w14:paraId="33AECF79" w14:textId="77777777" w:rsidTr="00D4489D">
        <w:trPr>
          <w:trHeight w:val="828"/>
          <w:tblHeader/>
          <w:jc w:val="center"/>
        </w:trPr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12F8C" w14:textId="235013D8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Ligand</w:t>
            </w:r>
            <w:r w:rsidR="00114840" w:rsidRPr="00671E1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09CA" w14:textId="5DF24E3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Position</w:t>
            </w:r>
            <w:r w:rsidR="004D3564" w:rsidRPr="00671E1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967502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5AB3">
              <w:rPr>
                <w:b/>
                <w:bCs/>
                <w:color w:val="000000"/>
                <w:sz w:val="16"/>
                <w:szCs w:val="16"/>
              </w:rPr>
              <w:t>Dcytb</w:t>
            </w:r>
            <w:proofErr w:type="spellEnd"/>
            <w:r w:rsidRPr="00065AB3">
              <w:rPr>
                <w:b/>
                <w:bCs/>
                <w:color w:val="000000"/>
                <w:sz w:val="16"/>
                <w:szCs w:val="16"/>
              </w:rPr>
              <w:t xml:space="preserve"> Amino Acid</w:t>
            </w:r>
          </w:p>
        </w:tc>
        <w:tc>
          <w:tcPr>
            <w:tcW w:w="97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13937C" w14:textId="3945517A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Contacts</w:t>
            </w:r>
            <w:r w:rsidR="002E35CA" w:rsidRPr="00671E1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8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DDA02" w14:textId="3A6F89E1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H-bonds</w:t>
            </w:r>
            <w:r w:rsidR="002E35CA" w:rsidRPr="00671E1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F715007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5AB3">
              <w:rPr>
                <w:b/>
                <w:bCs/>
                <w:color w:val="000000"/>
                <w:sz w:val="16"/>
                <w:szCs w:val="16"/>
              </w:rPr>
              <w:t>Nemy</w:t>
            </w:r>
            <w:proofErr w:type="spellEnd"/>
            <w:r w:rsidRPr="00065AB3">
              <w:rPr>
                <w:b/>
                <w:bCs/>
                <w:color w:val="000000"/>
                <w:sz w:val="16"/>
                <w:szCs w:val="16"/>
              </w:rPr>
              <w:t xml:space="preserve"> Amino Acid</w:t>
            </w:r>
          </w:p>
        </w:tc>
        <w:tc>
          <w:tcPr>
            <w:tcW w:w="97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17D318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Contacts</w:t>
            </w:r>
          </w:p>
        </w:tc>
        <w:tc>
          <w:tcPr>
            <w:tcW w:w="758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FC2F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H-bonds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41C8752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CG1275 Amino Acid</w:t>
            </w:r>
          </w:p>
        </w:tc>
        <w:tc>
          <w:tcPr>
            <w:tcW w:w="97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800C29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Contacts</w:t>
            </w:r>
          </w:p>
        </w:tc>
        <w:tc>
          <w:tcPr>
            <w:tcW w:w="75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F63A7" w14:textId="77777777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# H-Bonds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7EC094" w14:textId="59BA6918" w:rsidR="00065AB3" w:rsidRPr="00065AB3" w:rsidRDefault="00065AB3" w:rsidP="00903ED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5AB3">
              <w:rPr>
                <w:b/>
                <w:bCs/>
                <w:color w:val="000000"/>
                <w:sz w:val="16"/>
                <w:szCs w:val="16"/>
              </w:rPr>
              <w:t>Jalview Score</w:t>
            </w:r>
            <w:r w:rsidR="001878DD" w:rsidRPr="00671E1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065AB3" w:rsidRPr="00F52B56" w14:paraId="7920CEE4" w14:textId="77777777" w:rsidTr="00D4489D">
        <w:trPr>
          <w:trHeight w:val="312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45A2966" w14:textId="7FCBBF58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1F3231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-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7961EE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rp3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52CF6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0C04A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D1C469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rp7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0CD4F0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F5E55C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10C91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rp12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A2C15D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84DD22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C84438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*</w:t>
            </w:r>
          </w:p>
        </w:tc>
      </w:tr>
      <w:tr w:rsidR="00065AB3" w:rsidRPr="00F52B56" w14:paraId="398BFA7A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AADEA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CFAC9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C06918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4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30AEC8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21894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29C618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9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4555D3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9E6E30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9A02C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4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0D07E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9A44A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0EC869B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*</w:t>
            </w:r>
          </w:p>
        </w:tc>
      </w:tr>
      <w:tr w:rsidR="00065AB3" w:rsidRPr="00F52B56" w14:paraId="3488B6D8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A14FD3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 xml:space="preserve">Ascorbate (NC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2436AE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0F6992D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4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6032F0E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D51EE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6B43BAA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9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205C02F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4E9979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06A477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4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8455E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8340CC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7FDBF6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*</w:t>
            </w:r>
          </w:p>
        </w:tc>
      </w:tr>
      <w:tr w:rsidR="00065AB3" w:rsidRPr="00F52B56" w14:paraId="5F737DD1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BDB45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61282D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F31A41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5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E7176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1D34CC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236012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0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CD632B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064A49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00C313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4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EC7FEF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98C2ABD" w14:textId="4914ABC0" w:rsidR="00065AB3" w:rsidRPr="00065AB3" w:rsidRDefault="008D1CAF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615044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7416AD9E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CAEA7F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36DD3C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761F2E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ro5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3B1371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9AD0F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E4F26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ro10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D97859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8ED99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E249A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ro 14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D3CBD6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E3A92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3821646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52006B6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50F888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FF6505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7748E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5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D97BBC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0B583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B444C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0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63814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06C0E3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C695EF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 15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16C280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D4884A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121530D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576CB449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525DF9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900213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5060D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5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43614E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CDC46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5F48A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0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17007E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1EB6C7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FAC61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5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328308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7DA62A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006FE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</w:tr>
      <w:tr w:rsidR="00065AB3" w:rsidRPr="00F52B56" w14:paraId="67F1A9DA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04D375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D5141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14D81F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6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580AA1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40B074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62237F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11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9C988B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38DF4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7EC720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5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4E08E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5C00C8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23AE11E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4</w:t>
            </w:r>
          </w:p>
        </w:tc>
      </w:tr>
      <w:tr w:rsidR="00065AB3" w:rsidRPr="00F52B56" w14:paraId="0F89523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D0DEF5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AA443C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AC8512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6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1DF142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615BA5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A99A99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11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40AE7F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1726CE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DC81F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16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15DEBC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B2C22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74725F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3AF2780B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223289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9D946A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F78630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6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87C3F7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19B80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5B02BB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1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28937E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533B7B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C1BFD4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6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8CFD11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794A8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3D171E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6A04BC6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2F412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87447B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1+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FF079C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7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77C6B2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B28C42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5F9594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12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9E35F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2CACFC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991ECD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16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E37F58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3D24A4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1579502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10EF81A2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2BC02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1A954A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-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82116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7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86667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BA36EE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7E14E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12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99B0C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C3524D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DD358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7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FE3B03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CEB50D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A8950D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3</w:t>
            </w:r>
          </w:p>
        </w:tc>
      </w:tr>
      <w:tr w:rsidR="00065AB3" w:rsidRPr="00F52B56" w14:paraId="37876309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F4CCD7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072144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-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4380084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 7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1C9B57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243D99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FFE7E2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12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31393B1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B9B99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B5A92F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7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CC3EA0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2F5535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188B6AA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3</w:t>
            </w:r>
          </w:p>
        </w:tc>
      </w:tr>
      <w:tr w:rsidR="00065AB3" w:rsidRPr="00F52B56" w14:paraId="488FC78E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FEF1CF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3383C7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F74E5F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8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2A81AD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61979B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A5F981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3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05A2A5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E17BEE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0034F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7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A061D5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7A00FF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5292107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2D12946B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EE7703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FC9FCA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2EF3FE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 8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4F727C1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60E968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8B0B62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3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E4876D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D04084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EBF1E8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7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5040A5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70DCD6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378CBBE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623AF601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D4A97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576C10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7D71DB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8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29C44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002C40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5267EE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3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0DF5FA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46452B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7C53AC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8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46C9C0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5AB0AD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6DCCBB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380C1080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AFC6DA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106E7E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0FC1D2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8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2F83C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831712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BCF31F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3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6BBFB0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49983B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05F1DA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18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C02956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A292C6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78999C3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5</w:t>
            </w:r>
          </w:p>
        </w:tc>
      </w:tr>
      <w:tr w:rsidR="00065AB3" w:rsidRPr="00F52B56" w14:paraId="2D87CB05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1E1E2D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1C7C12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74A8CE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n9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20B49B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616B6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05FB8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3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333EE5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A4C56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DACC6B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8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84FDB9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7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AA898A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10F54C9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4</w:t>
            </w:r>
          </w:p>
        </w:tc>
      </w:tr>
      <w:tr w:rsidR="00065AB3" w:rsidRPr="00F52B56" w14:paraId="21B98CF8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D843EF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570030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532504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0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63EC15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8BB84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B29C3A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4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42BBB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7297A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D4ACB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 19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966B7D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4A7B60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30FE2AB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6</w:t>
            </w:r>
          </w:p>
        </w:tc>
      </w:tr>
      <w:tr w:rsidR="00065AB3" w:rsidRPr="00F52B56" w14:paraId="3735A6AE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661BB7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E60C47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15E61C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0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D9C08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BB953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F5761B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5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64BF54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B0CA7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F88F18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9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3A7DBD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9A94EE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6F44A33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77F97525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048423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F2226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C3E389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0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A0D9E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7F82B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1C7430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5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4646B5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B76E11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AA60C3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0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F2E8F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84A3AC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12BD01C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2064DA6B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8100E7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B06E49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27C18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0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DCB519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C05857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ADDF2E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5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FBB9AF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B35184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EF0284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20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E458A7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CDD3E2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2EA58E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735AB61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81C035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 xml:space="preserve">Ascorbate (NC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5B879C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2+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125372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0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BC1241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B9343AD" w14:textId="399249E1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  <w:r w:rsidR="00CB76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3B98273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5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724CA2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96D542D" w14:textId="1E139512" w:rsidR="00065AB3" w:rsidRPr="00065AB3" w:rsidRDefault="00CB76CC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324319C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20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341333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757E210" w14:textId="5E2F788D" w:rsidR="00065AB3" w:rsidRPr="00065AB3" w:rsidRDefault="00CB76CC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5188420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53F311D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A07F0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 xml:space="preserve">Ascorbate (NC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D9FC42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-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5346FA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11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7AAF8B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515133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648E494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6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419DA9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8756CAE" w14:textId="0F001505" w:rsidR="00065AB3" w:rsidRPr="00065AB3" w:rsidRDefault="00CB76CC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2BD72A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21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7882671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DB8D31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7687D4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6</w:t>
            </w:r>
          </w:p>
        </w:tc>
      </w:tr>
      <w:tr w:rsidR="00065AB3" w:rsidRPr="00F52B56" w14:paraId="2F95990E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EFFA0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FB92D3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-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E09623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n11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90A994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A6E77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C0AED0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n16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A33870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5D0B3F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2951E6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n21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DBCA2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8C1211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641FB5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5</w:t>
            </w:r>
          </w:p>
        </w:tc>
      </w:tr>
      <w:tr w:rsidR="00065AB3" w:rsidRPr="00F52B56" w14:paraId="09ADAF48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91D886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D059FF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-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BD7BA4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1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E12EC7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705AE8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006289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64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75033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AC524C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8214A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21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020BC1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2DB9864" w14:textId="12B25BBD" w:rsidR="00065AB3" w:rsidRPr="00065AB3" w:rsidRDefault="00CB76CC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2D72016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6193429D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72A1A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53CD7F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A36281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1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AAC38B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08C03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6C1C70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65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2FC5BD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65BFE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24CD0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214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7E4E0A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28A641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22DC95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4169A374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96F59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FD0171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-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D13A88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11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633FEC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C3098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51D1C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16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9E935D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2C3CA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C37D1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21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46D8C7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9B2CE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4BA62F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36BB6B85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CB07D0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9B9078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A62904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2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2468DA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7B5E63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84D809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6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04A9B3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932352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62EB3C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21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8B478A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E851C3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139784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34FE3AA9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F1896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D47D8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846D7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12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0D8F1A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DBA9CD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B1F6E1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16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FCE888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1584A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32A530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21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9BF89E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4197D3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50E67AB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1E9475D1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81D351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38BA3E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F1CA7B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2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95C0C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B547FD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3BA472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7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C49A04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F95B0B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CA8FA7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2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99D00C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7343E9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3A53093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724887DB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078A4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F523AD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0A83A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12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0DBE59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043AB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04E067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7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C5A66E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32AB92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90E1C6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22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D658D3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BE66A7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6190278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171A244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390D06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597AC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6AE58C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12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99005B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38CF6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F7A18B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hr17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A12B39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A8182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574604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22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C9DE90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1022AC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3B2F0D3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08B47A8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0EDE3C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lastRenderedPageBreak/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148F19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667DCB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2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98BCD5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5199E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89690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7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E8F7AB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164001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464805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22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E9C91E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7960DE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2A03F97" w14:textId="3D2E98F8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5FB46621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CDF58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51C78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260BE2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13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46B501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3EC09C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13FCA1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7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738DA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B1F798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186479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2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7768A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9A0FF3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506C242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5D212AF1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6BED80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2726EC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B112AF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13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CA997E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13456F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FFA60A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18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35BF0B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92E7FE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7EDE8E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n231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D0CEF4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443B52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748994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5D30BA1F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C794A2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41F660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39A17E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13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993A7F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09FD7F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F2E11A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8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56705C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54CD2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C4E22D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yr23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C9A45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56550F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5ADFF7C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282D3890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1611FA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6078B0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A6D6B1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3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2B1A8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49AD0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238FFF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8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FC081B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73C50C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FF37DD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3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B30817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E4A26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74381FE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3A1FEF3F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9DFBD2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768A75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4E9499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3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4B9FA0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DB9D14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C9DAE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8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835FF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A9E28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08766F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3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587051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7DA8BD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63353B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6</w:t>
            </w:r>
          </w:p>
        </w:tc>
      </w:tr>
      <w:tr w:rsidR="00065AB3" w:rsidRPr="00F52B56" w14:paraId="057C8796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62A14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7562AA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FAFAD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4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1AE365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367FB9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72B314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9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F0E932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3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D307D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845263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3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FD8850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074C82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6B2F026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069DB16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56A28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49A307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4A428BD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4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5FC8B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47DD53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A6ACD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9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E58562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DECB69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D254B5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3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AC93BE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50ADB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6C8D5FB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757568C3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AAC29B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9C9352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3+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70849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14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3F949E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D962EC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58CDF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191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87984A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 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8E3377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FD4860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24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727CA8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90CDF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1A3B71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6</w:t>
            </w:r>
          </w:p>
        </w:tc>
      </w:tr>
      <w:tr w:rsidR="00065AB3" w:rsidRPr="00F52B56" w14:paraId="7D05FB8D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440F4F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B0309A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E95A4D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15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4DE23BF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22C3BF" w14:textId="45647256" w:rsidR="00065AB3" w:rsidRPr="00065AB3" w:rsidRDefault="00955FDF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FBC7A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20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CC2292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FB1B847" w14:textId="390DC136" w:rsidR="00065AB3" w:rsidRPr="00065AB3" w:rsidRDefault="004817B9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FF7400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rg24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6B611EC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7E6429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27943D7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74CBE5C6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99058D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1AC28D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-6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4A85F1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153</w:t>
            </w:r>
          </w:p>
        </w:tc>
        <w:tc>
          <w:tcPr>
            <w:tcW w:w="972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6A54765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54C5C3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D7A92C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205</w:t>
            </w:r>
          </w:p>
        </w:tc>
        <w:tc>
          <w:tcPr>
            <w:tcW w:w="972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25EC71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908D0E5" w14:textId="77C0CEA0" w:rsidR="00065AB3" w:rsidRPr="00065AB3" w:rsidRDefault="00C56592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3242874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250</w:t>
            </w:r>
          </w:p>
        </w:tc>
        <w:tc>
          <w:tcPr>
            <w:tcW w:w="972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3D4BC3F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EA8980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44DD31C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3</w:t>
            </w:r>
          </w:p>
        </w:tc>
      </w:tr>
      <w:tr w:rsidR="00065AB3" w:rsidRPr="00F52B56" w14:paraId="51D1D8E2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D3AE38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736880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20D6F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5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872BE8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50307D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04FDC8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208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2CC0DC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939198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E953D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25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E65B2E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8CA8A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52FB22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5</w:t>
            </w:r>
          </w:p>
        </w:tc>
      </w:tr>
      <w:tr w:rsidR="00065AB3" w:rsidRPr="00F52B56" w14:paraId="00EC4345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A7A2CB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scorbat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C1267C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-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292454E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15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71D8DA7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741A67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1C9C666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20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3711F76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74C1C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4DE5BA0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Met25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E2EFDA"/>
            <w:noWrap/>
            <w:vAlign w:val="center"/>
            <w:hideMark/>
          </w:tcPr>
          <w:p w14:paraId="011F01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D7DED2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2EFDA"/>
            <w:noWrap/>
            <w:vAlign w:val="center"/>
            <w:hideMark/>
          </w:tcPr>
          <w:p w14:paraId="02FEB82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5</w:t>
            </w:r>
          </w:p>
        </w:tc>
      </w:tr>
      <w:tr w:rsidR="00065AB3" w:rsidRPr="00F52B56" w14:paraId="51BA8614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2DD70A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437301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43D59C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15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0AA7AD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736D10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CFD2A3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21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7488C4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53AE1B4" w14:textId="33AFEE17" w:rsidR="00065AB3" w:rsidRPr="00065AB3" w:rsidRDefault="00955FDF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EF182A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is25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22EB08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4367BFE" w14:textId="6D6BD123" w:rsidR="00065AB3" w:rsidRPr="00065AB3" w:rsidRDefault="00955FDF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393F700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7F78AED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BB6818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395320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DADF42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6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57CC82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F16377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25985E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21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F739E7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1929B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05D175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25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E5639A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CEFA7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60E655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5</w:t>
            </w:r>
          </w:p>
        </w:tc>
      </w:tr>
      <w:tr w:rsidR="00065AB3" w:rsidRPr="00F52B56" w14:paraId="4DE7649D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3D93B3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FC25CD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E6F869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6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78BC97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8BDB0E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03773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1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A64D41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929DC1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5ED1CC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6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475972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E35322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09D1BA5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5CEDDEB4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10BCB4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C82406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BEC9E0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16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F78709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A84A4E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0DB70D6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216 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28A204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8061BC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2D64EAD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26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392783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51A0F8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03D3519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5633916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C8578D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77A3EC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7C639B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17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AA220B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CED00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10F361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22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F9B0E3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A7DF3A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CF84D8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26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CC3901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57C480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BE3334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2AB0BB89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35EB9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405C25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BFE638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hr17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93DABB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DF0FAE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0D7041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Thr22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3C5478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255664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141702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27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677A6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74DFB3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5AA8B5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7F3EFF7B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917475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D17D26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5EEB8E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17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238D59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966702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9EA26E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Ser22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6E3E48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FC3031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75B0A8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27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AAF060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787FEF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74DD05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2F2EAE69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EDC1C6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D39711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FB4F7A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17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8E335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5355E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612A6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2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4878FF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FAA036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851E4C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y27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28C390D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1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199934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2BB3E39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*</w:t>
            </w:r>
          </w:p>
        </w:tc>
      </w:tr>
      <w:tr w:rsidR="00065AB3" w:rsidRPr="00F52B56" w14:paraId="3C0DDFC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CE5BF7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4EF49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AEFAD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17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7F2C5A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795BCE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67C17C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eu23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31A9C3F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8CF2F1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F4F9D0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Ile27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C486E3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1B9D95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21D323B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5CE8D87C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B4F776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2A5035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F7DCE6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u180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1863852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CF722D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FFFB85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u23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04FCA9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01B7C0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972512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u277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1A0A7A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7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B4D758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75A1D803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8</w:t>
            </w:r>
          </w:p>
        </w:tc>
      </w:tr>
      <w:tr w:rsidR="00065AB3" w:rsidRPr="00F52B56" w14:paraId="43135927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BC5EE6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N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356D7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58AC95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18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485A2A0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60C17B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58F62C3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23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770AC29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2D83D2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6CAEC5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278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CE4D6"/>
            <w:noWrap/>
            <w:vAlign w:val="center"/>
            <w:hideMark/>
          </w:tcPr>
          <w:p w14:paraId="07D8D2B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418BAE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CE4D6"/>
            <w:noWrap/>
            <w:vAlign w:val="center"/>
            <w:hideMark/>
          </w:tcPr>
          <w:p w14:paraId="63C6220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9</w:t>
            </w:r>
          </w:p>
        </w:tc>
      </w:tr>
      <w:tr w:rsidR="00065AB3" w:rsidRPr="00F52B56" w14:paraId="51CE384F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850105F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 xml:space="preserve">Ascorbate (NC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290F93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4+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EB63BC7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184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02017F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A44FE7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03E2952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Glu23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26812AC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9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451CDF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1157116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Phe281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D9E1F2"/>
            <w:noWrap/>
            <w:vAlign w:val="center"/>
            <w:hideMark/>
          </w:tcPr>
          <w:p w14:paraId="5443C814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75F866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E1F2"/>
            <w:noWrap/>
            <w:vAlign w:val="center"/>
            <w:hideMark/>
          </w:tcPr>
          <w:p w14:paraId="36B4D14D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4</w:t>
            </w:r>
          </w:p>
        </w:tc>
      </w:tr>
      <w:tr w:rsidR="00065AB3" w:rsidRPr="00F52B56" w14:paraId="6B44DF3A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F53178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1BA4DF0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34CDD82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21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6DA9E9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C02E2F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55C91A8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Val273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1F0BAB39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DB47F0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07AEB4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Ala316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6A1605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7FA612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4B6E8DDB" w14:textId="5FBA1400" w:rsidR="00065AB3" w:rsidRPr="00065AB3" w:rsidRDefault="006C7285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065AB3" w:rsidRPr="00F52B56" w14:paraId="4287976D" w14:textId="77777777" w:rsidTr="00D4489D">
        <w:trPr>
          <w:trHeight w:val="300"/>
          <w:jc w:val="center"/>
        </w:trPr>
        <w:tc>
          <w:tcPr>
            <w:tcW w:w="122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C3497A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Heme (C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8AAA495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578A378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Lys225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0242D66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6EE9717" w14:textId="56385293" w:rsidR="00065AB3" w:rsidRPr="00065AB3" w:rsidRDefault="00955FDF" w:rsidP="00065AB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065AB3"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nil"/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A2742EA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 Pro279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7F3F0AF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09548AE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6A11FAAC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 Lys332</w:t>
            </w:r>
          </w:p>
        </w:tc>
        <w:tc>
          <w:tcPr>
            <w:tcW w:w="972" w:type="dxa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4ECA92EB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C731391" w14:textId="77777777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2CC"/>
            <w:noWrap/>
            <w:vAlign w:val="center"/>
            <w:hideMark/>
          </w:tcPr>
          <w:p w14:paraId="75C2857A" w14:textId="06D27FEC" w:rsidR="00065AB3" w:rsidRPr="00065AB3" w:rsidRDefault="00065AB3" w:rsidP="00065AB3">
            <w:pPr>
              <w:jc w:val="center"/>
              <w:rPr>
                <w:color w:val="000000"/>
                <w:sz w:val="16"/>
                <w:szCs w:val="16"/>
              </w:rPr>
            </w:pPr>
            <w:r w:rsidRPr="00065AB3">
              <w:rPr>
                <w:color w:val="000000"/>
                <w:sz w:val="16"/>
                <w:szCs w:val="16"/>
              </w:rPr>
              <w:t> </w:t>
            </w:r>
            <w:r w:rsidR="00253297">
              <w:rPr>
                <w:color w:val="000000"/>
                <w:sz w:val="16"/>
                <w:szCs w:val="16"/>
              </w:rPr>
              <w:t>3</w:t>
            </w:r>
          </w:p>
        </w:tc>
      </w:tr>
    </w:tbl>
    <w:p w14:paraId="56D38F10" w14:textId="4B3F8295" w:rsidR="00983A23" w:rsidRPr="00987096" w:rsidRDefault="00983A23" w:rsidP="00F306A5">
      <w:pPr>
        <w:spacing w:line="259" w:lineRule="auto"/>
        <w:ind w:left="-720"/>
      </w:pPr>
      <w:r w:rsidRPr="00987096">
        <w:rPr>
          <w:vertAlign w:val="superscript"/>
        </w:rPr>
        <w:t>1</w:t>
      </w:r>
      <w:r w:rsidRPr="00987096">
        <w:t>Ligand: (C) = cytoplasmic; (NC) = non-cytoplasmic</w:t>
      </w:r>
      <w:r w:rsidR="00654B6A">
        <w:t>.</w:t>
      </w:r>
    </w:p>
    <w:p w14:paraId="0D242B16" w14:textId="2733531C" w:rsidR="00983A23" w:rsidRPr="00987096" w:rsidRDefault="00983A23" w:rsidP="00F306A5">
      <w:pPr>
        <w:spacing w:line="259" w:lineRule="auto"/>
        <w:ind w:left="-720"/>
      </w:pPr>
      <w:r w:rsidRPr="00987096">
        <w:rPr>
          <w:vertAlign w:val="superscript"/>
        </w:rPr>
        <w:t>2</w:t>
      </w:r>
      <w:r w:rsidRPr="00987096">
        <w:t>Position: Relative to H1-H4 (heme-coordinating histidines)</w:t>
      </w:r>
      <w:r w:rsidR="00654B6A">
        <w:t>.</w:t>
      </w:r>
    </w:p>
    <w:p w14:paraId="3F95AF67" w14:textId="034ED842" w:rsidR="00983A23" w:rsidRPr="00987096" w:rsidRDefault="00983A23" w:rsidP="00F306A5">
      <w:pPr>
        <w:spacing w:line="259" w:lineRule="auto"/>
        <w:ind w:left="-720"/>
      </w:pPr>
      <w:r w:rsidRPr="00987096">
        <w:rPr>
          <w:vertAlign w:val="superscript"/>
        </w:rPr>
        <w:t>3</w:t>
      </w:r>
      <w:r w:rsidR="00654B6A">
        <w:t>Number of c</w:t>
      </w:r>
      <w:r w:rsidRPr="00987096">
        <w:t>ontacts</w:t>
      </w:r>
      <w:r w:rsidR="002F5CD8" w:rsidRPr="00987096">
        <w:t xml:space="preserve"> and H-bonds separately</w:t>
      </w:r>
      <w:r w:rsidR="004D3564" w:rsidRPr="00987096">
        <w:t xml:space="preserve"> predicted using </w:t>
      </w:r>
      <w:proofErr w:type="spellStart"/>
      <w:r w:rsidR="004D3564" w:rsidRPr="00987096">
        <w:t>ChimeraX</w:t>
      </w:r>
      <w:proofErr w:type="spellEnd"/>
      <w:r w:rsidR="00654B6A">
        <w:t>.</w:t>
      </w:r>
    </w:p>
    <w:p w14:paraId="6C76D609" w14:textId="3A10CCC5" w:rsidR="00983A23" w:rsidRPr="00114840" w:rsidRDefault="00983A23" w:rsidP="00F306A5">
      <w:pPr>
        <w:spacing w:line="259" w:lineRule="auto"/>
        <w:ind w:left="-720"/>
        <w:rPr>
          <w:b/>
          <w:bCs/>
        </w:rPr>
      </w:pPr>
      <w:r w:rsidRPr="00987096">
        <w:rPr>
          <w:vertAlign w:val="superscript"/>
        </w:rPr>
        <w:t>4</w:t>
      </w:r>
      <w:r w:rsidRPr="00987096">
        <w:t>Jalview Score</w:t>
      </w:r>
      <w:r w:rsidR="00315EED" w:rsidRPr="00987096">
        <w:t xml:space="preserve">s are based on the Figure </w:t>
      </w:r>
      <w:r w:rsidR="00202CF8">
        <w:t>4</w:t>
      </w:r>
      <w:r w:rsidR="00315EED" w:rsidRPr="00987096">
        <w:t xml:space="preserve"> alignment</w:t>
      </w:r>
      <w:r w:rsidR="00921716" w:rsidRPr="00987096">
        <w:t>.</w:t>
      </w:r>
      <w:r w:rsidR="00315EED" w:rsidRPr="00987096">
        <w:t xml:space="preserve"> </w:t>
      </w:r>
      <w:r w:rsidR="00921716" w:rsidRPr="00987096">
        <w:t>Higher scores correspond to higher conservation with an * for entirely conserved.</w:t>
      </w:r>
    </w:p>
    <w:p w14:paraId="7EEF2DCC" w14:textId="6FFDDEFC" w:rsidR="00155E0B" w:rsidRDefault="00155E0B">
      <w:pPr>
        <w:spacing w:after="160" w:line="259" w:lineRule="auto"/>
        <w:rPr>
          <w:sz w:val="20"/>
          <w:szCs w:val="20"/>
        </w:rPr>
      </w:pPr>
    </w:p>
    <w:sectPr w:rsidR="00155E0B" w:rsidSect="00C8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EE211" w14:textId="77777777" w:rsidR="007F0113" w:rsidRDefault="007F0113" w:rsidP="0011000B">
      <w:r>
        <w:separator/>
      </w:r>
    </w:p>
  </w:endnote>
  <w:endnote w:type="continuationSeparator" w:id="0">
    <w:p w14:paraId="226DE3D4" w14:textId="77777777" w:rsidR="007F0113" w:rsidRDefault="007F0113" w:rsidP="0011000B">
      <w:r>
        <w:continuationSeparator/>
      </w:r>
    </w:p>
  </w:endnote>
  <w:endnote w:type="continuationNotice" w:id="1">
    <w:p w14:paraId="1CDE04F4" w14:textId="77777777" w:rsidR="007F0113" w:rsidRDefault="007F01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1FE7" w14:textId="77777777" w:rsidR="007F0113" w:rsidRDefault="007F0113" w:rsidP="0011000B">
      <w:r>
        <w:separator/>
      </w:r>
    </w:p>
  </w:footnote>
  <w:footnote w:type="continuationSeparator" w:id="0">
    <w:p w14:paraId="7FADE909" w14:textId="77777777" w:rsidR="007F0113" w:rsidRDefault="007F0113" w:rsidP="0011000B">
      <w:r>
        <w:continuationSeparator/>
      </w:r>
    </w:p>
  </w:footnote>
  <w:footnote w:type="continuationNotice" w:id="1">
    <w:p w14:paraId="0D558B89" w14:textId="77777777" w:rsidR="007F0113" w:rsidRDefault="007F011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4528"/>
    <w:multiLevelType w:val="hybridMultilevel"/>
    <w:tmpl w:val="3C480750"/>
    <w:lvl w:ilvl="0" w:tplc="C136DBD6">
      <w:start w:val="1"/>
      <w:numFmt w:val="upperLetter"/>
      <w:lvlText w:val="(%1)"/>
      <w:lvlJc w:val="left"/>
      <w:pPr>
        <w:ind w:left="760" w:hanging="40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7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017"/>
    <w:rsid w:val="00001F3B"/>
    <w:rsid w:val="00002A67"/>
    <w:rsid w:val="000101CA"/>
    <w:rsid w:val="00010615"/>
    <w:rsid w:val="00013F56"/>
    <w:rsid w:val="00014010"/>
    <w:rsid w:val="00015718"/>
    <w:rsid w:val="00021146"/>
    <w:rsid w:val="00022772"/>
    <w:rsid w:val="00023C60"/>
    <w:rsid w:val="0002502D"/>
    <w:rsid w:val="00035048"/>
    <w:rsid w:val="00036A9B"/>
    <w:rsid w:val="00037BE6"/>
    <w:rsid w:val="00041741"/>
    <w:rsid w:val="00041A81"/>
    <w:rsid w:val="000433BC"/>
    <w:rsid w:val="00043AE4"/>
    <w:rsid w:val="00047B1D"/>
    <w:rsid w:val="000547DF"/>
    <w:rsid w:val="00060C85"/>
    <w:rsid w:val="0006147F"/>
    <w:rsid w:val="000622BC"/>
    <w:rsid w:val="00065AB3"/>
    <w:rsid w:val="00066A07"/>
    <w:rsid w:val="00067278"/>
    <w:rsid w:val="00070B12"/>
    <w:rsid w:val="000859B6"/>
    <w:rsid w:val="000A506F"/>
    <w:rsid w:val="000A7255"/>
    <w:rsid w:val="000A729F"/>
    <w:rsid w:val="000B2E0B"/>
    <w:rsid w:val="000B5738"/>
    <w:rsid w:val="000B5C01"/>
    <w:rsid w:val="000B601D"/>
    <w:rsid w:val="000C3302"/>
    <w:rsid w:val="000C39E6"/>
    <w:rsid w:val="000C5B05"/>
    <w:rsid w:val="000D0310"/>
    <w:rsid w:val="000D273B"/>
    <w:rsid w:val="000E05B4"/>
    <w:rsid w:val="000E322E"/>
    <w:rsid w:val="000E458E"/>
    <w:rsid w:val="000F2834"/>
    <w:rsid w:val="000F6E69"/>
    <w:rsid w:val="00100DC8"/>
    <w:rsid w:val="001031C1"/>
    <w:rsid w:val="0010360C"/>
    <w:rsid w:val="00106DB5"/>
    <w:rsid w:val="0011000B"/>
    <w:rsid w:val="00114840"/>
    <w:rsid w:val="0012716A"/>
    <w:rsid w:val="00130D6D"/>
    <w:rsid w:val="00135351"/>
    <w:rsid w:val="0013558E"/>
    <w:rsid w:val="00135ADA"/>
    <w:rsid w:val="00140867"/>
    <w:rsid w:val="00145E1B"/>
    <w:rsid w:val="00155E0B"/>
    <w:rsid w:val="001578B9"/>
    <w:rsid w:val="001632A0"/>
    <w:rsid w:val="00166BF3"/>
    <w:rsid w:val="001679BA"/>
    <w:rsid w:val="00167C56"/>
    <w:rsid w:val="001756C9"/>
    <w:rsid w:val="00184530"/>
    <w:rsid w:val="001878DD"/>
    <w:rsid w:val="0019056C"/>
    <w:rsid w:val="001914A6"/>
    <w:rsid w:val="001A0C40"/>
    <w:rsid w:val="001A2026"/>
    <w:rsid w:val="001B757D"/>
    <w:rsid w:val="001B78A1"/>
    <w:rsid w:val="001B7962"/>
    <w:rsid w:val="001C04C1"/>
    <w:rsid w:val="001C3AEE"/>
    <w:rsid w:val="001C4956"/>
    <w:rsid w:val="001C7327"/>
    <w:rsid w:val="001E39B6"/>
    <w:rsid w:val="001E6281"/>
    <w:rsid w:val="001F2FD3"/>
    <w:rsid w:val="001F3B4B"/>
    <w:rsid w:val="00201E71"/>
    <w:rsid w:val="00201F44"/>
    <w:rsid w:val="00202A1B"/>
    <w:rsid w:val="00202CF8"/>
    <w:rsid w:val="00216BC2"/>
    <w:rsid w:val="00220528"/>
    <w:rsid w:val="00225ADF"/>
    <w:rsid w:val="002474F6"/>
    <w:rsid w:val="00251EFD"/>
    <w:rsid w:val="00253297"/>
    <w:rsid w:val="002606D7"/>
    <w:rsid w:val="00262C32"/>
    <w:rsid w:val="00263602"/>
    <w:rsid w:val="00264D10"/>
    <w:rsid w:val="0026798C"/>
    <w:rsid w:val="00280515"/>
    <w:rsid w:val="002813E1"/>
    <w:rsid w:val="0028557B"/>
    <w:rsid w:val="00287697"/>
    <w:rsid w:val="0029443E"/>
    <w:rsid w:val="002A7EC1"/>
    <w:rsid w:val="002C4790"/>
    <w:rsid w:val="002C4E96"/>
    <w:rsid w:val="002C6DA7"/>
    <w:rsid w:val="002D1A2E"/>
    <w:rsid w:val="002D3C3C"/>
    <w:rsid w:val="002D4AEF"/>
    <w:rsid w:val="002E35CA"/>
    <w:rsid w:val="002E7712"/>
    <w:rsid w:val="002F29AE"/>
    <w:rsid w:val="002F2F36"/>
    <w:rsid w:val="002F4073"/>
    <w:rsid w:val="002F5CD8"/>
    <w:rsid w:val="00300472"/>
    <w:rsid w:val="003062B1"/>
    <w:rsid w:val="003064C0"/>
    <w:rsid w:val="00311375"/>
    <w:rsid w:val="00315EED"/>
    <w:rsid w:val="0032026A"/>
    <w:rsid w:val="00322158"/>
    <w:rsid w:val="003228EA"/>
    <w:rsid w:val="00326126"/>
    <w:rsid w:val="00333FFD"/>
    <w:rsid w:val="00334FEE"/>
    <w:rsid w:val="00343575"/>
    <w:rsid w:val="00343647"/>
    <w:rsid w:val="00352C21"/>
    <w:rsid w:val="00373E2F"/>
    <w:rsid w:val="003834A1"/>
    <w:rsid w:val="0038621A"/>
    <w:rsid w:val="00392607"/>
    <w:rsid w:val="003A1941"/>
    <w:rsid w:val="003A344B"/>
    <w:rsid w:val="003C0238"/>
    <w:rsid w:val="003C0556"/>
    <w:rsid w:val="003C6675"/>
    <w:rsid w:val="003D2444"/>
    <w:rsid w:val="003D2BA4"/>
    <w:rsid w:val="003E0578"/>
    <w:rsid w:val="003F0E01"/>
    <w:rsid w:val="003F1E01"/>
    <w:rsid w:val="004021E7"/>
    <w:rsid w:val="004109CB"/>
    <w:rsid w:val="0041150C"/>
    <w:rsid w:val="00412401"/>
    <w:rsid w:val="00414803"/>
    <w:rsid w:val="00420982"/>
    <w:rsid w:val="004236DD"/>
    <w:rsid w:val="00423C9E"/>
    <w:rsid w:val="004316AE"/>
    <w:rsid w:val="004324B0"/>
    <w:rsid w:val="00440597"/>
    <w:rsid w:val="00440E6C"/>
    <w:rsid w:val="0044410F"/>
    <w:rsid w:val="00444D32"/>
    <w:rsid w:val="00453AA7"/>
    <w:rsid w:val="00453D8D"/>
    <w:rsid w:val="00463BD2"/>
    <w:rsid w:val="00465A2E"/>
    <w:rsid w:val="004677AC"/>
    <w:rsid w:val="00467DE3"/>
    <w:rsid w:val="00471E05"/>
    <w:rsid w:val="004817B9"/>
    <w:rsid w:val="00483BF1"/>
    <w:rsid w:val="00496F79"/>
    <w:rsid w:val="004A01FC"/>
    <w:rsid w:val="004A421C"/>
    <w:rsid w:val="004A564C"/>
    <w:rsid w:val="004B3865"/>
    <w:rsid w:val="004B4AEC"/>
    <w:rsid w:val="004B5627"/>
    <w:rsid w:val="004B579B"/>
    <w:rsid w:val="004C1D79"/>
    <w:rsid w:val="004C501C"/>
    <w:rsid w:val="004C7205"/>
    <w:rsid w:val="004D1077"/>
    <w:rsid w:val="004D1389"/>
    <w:rsid w:val="004D3564"/>
    <w:rsid w:val="004D55E9"/>
    <w:rsid w:val="004E2CF0"/>
    <w:rsid w:val="004F12D1"/>
    <w:rsid w:val="004F23B5"/>
    <w:rsid w:val="0050037B"/>
    <w:rsid w:val="00512F0E"/>
    <w:rsid w:val="005131FA"/>
    <w:rsid w:val="00530B38"/>
    <w:rsid w:val="00532CAF"/>
    <w:rsid w:val="00540EEE"/>
    <w:rsid w:val="0054112C"/>
    <w:rsid w:val="00546EAF"/>
    <w:rsid w:val="00556F35"/>
    <w:rsid w:val="00561875"/>
    <w:rsid w:val="005673F7"/>
    <w:rsid w:val="00571E6E"/>
    <w:rsid w:val="00572C38"/>
    <w:rsid w:val="005A096E"/>
    <w:rsid w:val="005A5E6A"/>
    <w:rsid w:val="005B1647"/>
    <w:rsid w:val="005C0D4E"/>
    <w:rsid w:val="005C16C9"/>
    <w:rsid w:val="005D7DAB"/>
    <w:rsid w:val="005E774F"/>
    <w:rsid w:val="005F07BE"/>
    <w:rsid w:val="005F5A68"/>
    <w:rsid w:val="00601E16"/>
    <w:rsid w:val="0060320F"/>
    <w:rsid w:val="006034F9"/>
    <w:rsid w:val="006049EC"/>
    <w:rsid w:val="006109B7"/>
    <w:rsid w:val="00613597"/>
    <w:rsid w:val="00613972"/>
    <w:rsid w:val="006144A3"/>
    <w:rsid w:val="00634017"/>
    <w:rsid w:val="00635AC1"/>
    <w:rsid w:val="006409A9"/>
    <w:rsid w:val="0064256C"/>
    <w:rsid w:val="006446D5"/>
    <w:rsid w:val="0064596C"/>
    <w:rsid w:val="00645BB9"/>
    <w:rsid w:val="0064709D"/>
    <w:rsid w:val="00650195"/>
    <w:rsid w:val="00654B6A"/>
    <w:rsid w:val="00656206"/>
    <w:rsid w:val="006574BA"/>
    <w:rsid w:val="00663CEC"/>
    <w:rsid w:val="00664888"/>
    <w:rsid w:val="0066581F"/>
    <w:rsid w:val="0067105A"/>
    <w:rsid w:val="00671E12"/>
    <w:rsid w:val="0067371E"/>
    <w:rsid w:val="00682CFE"/>
    <w:rsid w:val="00686583"/>
    <w:rsid w:val="006A3B0B"/>
    <w:rsid w:val="006A4E05"/>
    <w:rsid w:val="006A68DA"/>
    <w:rsid w:val="006B4560"/>
    <w:rsid w:val="006C6033"/>
    <w:rsid w:val="006C7285"/>
    <w:rsid w:val="006C79C6"/>
    <w:rsid w:val="006D6D32"/>
    <w:rsid w:val="006D7321"/>
    <w:rsid w:val="006F2B90"/>
    <w:rsid w:val="006F7E31"/>
    <w:rsid w:val="00704DC7"/>
    <w:rsid w:val="00722AFD"/>
    <w:rsid w:val="00724BCB"/>
    <w:rsid w:val="00735B3B"/>
    <w:rsid w:val="00746B5D"/>
    <w:rsid w:val="00746E17"/>
    <w:rsid w:val="00764103"/>
    <w:rsid w:val="00764EB2"/>
    <w:rsid w:val="00771DBE"/>
    <w:rsid w:val="00772FFC"/>
    <w:rsid w:val="00774CAE"/>
    <w:rsid w:val="00775E7A"/>
    <w:rsid w:val="007903BC"/>
    <w:rsid w:val="0079235D"/>
    <w:rsid w:val="007A08F2"/>
    <w:rsid w:val="007A7CF2"/>
    <w:rsid w:val="007B0F29"/>
    <w:rsid w:val="007C04EF"/>
    <w:rsid w:val="007C15F7"/>
    <w:rsid w:val="007C4A55"/>
    <w:rsid w:val="007D00D8"/>
    <w:rsid w:val="007D5F0A"/>
    <w:rsid w:val="007D709F"/>
    <w:rsid w:val="007E6102"/>
    <w:rsid w:val="007E6791"/>
    <w:rsid w:val="007F0113"/>
    <w:rsid w:val="007F20E0"/>
    <w:rsid w:val="008036B3"/>
    <w:rsid w:val="00804374"/>
    <w:rsid w:val="00813A4A"/>
    <w:rsid w:val="00814169"/>
    <w:rsid w:val="00816BA3"/>
    <w:rsid w:val="00833852"/>
    <w:rsid w:val="00834D0D"/>
    <w:rsid w:val="00836077"/>
    <w:rsid w:val="008433BF"/>
    <w:rsid w:val="00846B6B"/>
    <w:rsid w:val="00866F0F"/>
    <w:rsid w:val="00875975"/>
    <w:rsid w:val="008971EE"/>
    <w:rsid w:val="008A2377"/>
    <w:rsid w:val="008A30ED"/>
    <w:rsid w:val="008C1C79"/>
    <w:rsid w:val="008D0013"/>
    <w:rsid w:val="008D1CAF"/>
    <w:rsid w:val="008D5495"/>
    <w:rsid w:val="008E1150"/>
    <w:rsid w:val="008E3EE4"/>
    <w:rsid w:val="00903EDA"/>
    <w:rsid w:val="00913025"/>
    <w:rsid w:val="009131B9"/>
    <w:rsid w:val="009142C3"/>
    <w:rsid w:val="00921716"/>
    <w:rsid w:val="00935B48"/>
    <w:rsid w:val="009416D7"/>
    <w:rsid w:val="00941BA3"/>
    <w:rsid w:val="00953E49"/>
    <w:rsid w:val="00955FDF"/>
    <w:rsid w:val="00956FA1"/>
    <w:rsid w:val="009640D8"/>
    <w:rsid w:val="00964B9E"/>
    <w:rsid w:val="00974E62"/>
    <w:rsid w:val="00975540"/>
    <w:rsid w:val="009773DE"/>
    <w:rsid w:val="0098217D"/>
    <w:rsid w:val="00983A23"/>
    <w:rsid w:val="00987096"/>
    <w:rsid w:val="00991188"/>
    <w:rsid w:val="00995CBE"/>
    <w:rsid w:val="009B6F28"/>
    <w:rsid w:val="009C1283"/>
    <w:rsid w:val="009C39C3"/>
    <w:rsid w:val="009C7C37"/>
    <w:rsid w:val="009D2DF5"/>
    <w:rsid w:val="009F0213"/>
    <w:rsid w:val="009F0F2B"/>
    <w:rsid w:val="009F4C40"/>
    <w:rsid w:val="00A00536"/>
    <w:rsid w:val="00A0178B"/>
    <w:rsid w:val="00A20673"/>
    <w:rsid w:val="00A20D83"/>
    <w:rsid w:val="00A30715"/>
    <w:rsid w:val="00A36176"/>
    <w:rsid w:val="00A40731"/>
    <w:rsid w:val="00A436F5"/>
    <w:rsid w:val="00A60BE2"/>
    <w:rsid w:val="00A66052"/>
    <w:rsid w:val="00A66D68"/>
    <w:rsid w:val="00A70769"/>
    <w:rsid w:val="00A718E2"/>
    <w:rsid w:val="00A81856"/>
    <w:rsid w:val="00A84BDE"/>
    <w:rsid w:val="00A9106E"/>
    <w:rsid w:val="00A94529"/>
    <w:rsid w:val="00AA1D2D"/>
    <w:rsid w:val="00AA20C0"/>
    <w:rsid w:val="00AA7FC3"/>
    <w:rsid w:val="00AB37B3"/>
    <w:rsid w:val="00AB40F6"/>
    <w:rsid w:val="00AC04A1"/>
    <w:rsid w:val="00AC26AD"/>
    <w:rsid w:val="00AC6467"/>
    <w:rsid w:val="00AC67B2"/>
    <w:rsid w:val="00AD0A4A"/>
    <w:rsid w:val="00AE1DEF"/>
    <w:rsid w:val="00AE44EB"/>
    <w:rsid w:val="00AE4C1B"/>
    <w:rsid w:val="00AE7A00"/>
    <w:rsid w:val="00AE7DB7"/>
    <w:rsid w:val="00AF0B3A"/>
    <w:rsid w:val="00B02D6F"/>
    <w:rsid w:val="00B077A6"/>
    <w:rsid w:val="00B25B57"/>
    <w:rsid w:val="00B31FC8"/>
    <w:rsid w:val="00B357DD"/>
    <w:rsid w:val="00B41CB9"/>
    <w:rsid w:val="00B4501C"/>
    <w:rsid w:val="00B517B5"/>
    <w:rsid w:val="00B577D9"/>
    <w:rsid w:val="00B64BF1"/>
    <w:rsid w:val="00B66274"/>
    <w:rsid w:val="00B73762"/>
    <w:rsid w:val="00B73A75"/>
    <w:rsid w:val="00B77830"/>
    <w:rsid w:val="00B77E24"/>
    <w:rsid w:val="00B82F3F"/>
    <w:rsid w:val="00B91846"/>
    <w:rsid w:val="00B926EA"/>
    <w:rsid w:val="00B93DCB"/>
    <w:rsid w:val="00B96FAA"/>
    <w:rsid w:val="00BA6376"/>
    <w:rsid w:val="00BA6F66"/>
    <w:rsid w:val="00BB6D8F"/>
    <w:rsid w:val="00BB6DF8"/>
    <w:rsid w:val="00BB7057"/>
    <w:rsid w:val="00BC1A37"/>
    <w:rsid w:val="00BD5509"/>
    <w:rsid w:val="00BD5E82"/>
    <w:rsid w:val="00BE33BD"/>
    <w:rsid w:val="00BE6C8F"/>
    <w:rsid w:val="00BE7836"/>
    <w:rsid w:val="00BF04E4"/>
    <w:rsid w:val="00BF2E7D"/>
    <w:rsid w:val="00C05D1D"/>
    <w:rsid w:val="00C066D9"/>
    <w:rsid w:val="00C16A90"/>
    <w:rsid w:val="00C33AE7"/>
    <w:rsid w:val="00C4586B"/>
    <w:rsid w:val="00C52B39"/>
    <w:rsid w:val="00C5304B"/>
    <w:rsid w:val="00C5414B"/>
    <w:rsid w:val="00C546F9"/>
    <w:rsid w:val="00C56592"/>
    <w:rsid w:val="00C60325"/>
    <w:rsid w:val="00C61156"/>
    <w:rsid w:val="00C626FB"/>
    <w:rsid w:val="00C648A9"/>
    <w:rsid w:val="00C6753A"/>
    <w:rsid w:val="00C72569"/>
    <w:rsid w:val="00C76022"/>
    <w:rsid w:val="00C80B0B"/>
    <w:rsid w:val="00C83552"/>
    <w:rsid w:val="00C949BF"/>
    <w:rsid w:val="00CA1FF3"/>
    <w:rsid w:val="00CA68A4"/>
    <w:rsid w:val="00CB4299"/>
    <w:rsid w:val="00CB46DD"/>
    <w:rsid w:val="00CB76CC"/>
    <w:rsid w:val="00CC1651"/>
    <w:rsid w:val="00CC3F43"/>
    <w:rsid w:val="00CC57BB"/>
    <w:rsid w:val="00CD1F2F"/>
    <w:rsid w:val="00CD6CE5"/>
    <w:rsid w:val="00CD704A"/>
    <w:rsid w:val="00CE2D78"/>
    <w:rsid w:val="00CE3802"/>
    <w:rsid w:val="00CE6E4F"/>
    <w:rsid w:val="00D0096C"/>
    <w:rsid w:val="00D014AF"/>
    <w:rsid w:val="00D0256A"/>
    <w:rsid w:val="00D04B75"/>
    <w:rsid w:val="00D11405"/>
    <w:rsid w:val="00D13A73"/>
    <w:rsid w:val="00D21281"/>
    <w:rsid w:val="00D22AE7"/>
    <w:rsid w:val="00D25234"/>
    <w:rsid w:val="00D257D7"/>
    <w:rsid w:val="00D2770A"/>
    <w:rsid w:val="00D301C6"/>
    <w:rsid w:val="00D31890"/>
    <w:rsid w:val="00D35C80"/>
    <w:rsid w:val="00D4489D"/>
    <w:rsid w:val="00D50EE6"/>
    <w:rsid w:val="00D55DC7"/>
    <w:rsid w:val="00D629F1"/>
    <w:rsid w:val="00D709AF"/>
    <w:rsid w:val="00D7136C"/>
    <w:rsid w:val="00D74180"/>
    <w:rsid w:val="00D839FE"/>
    <w:rsid w:val="00D8618C"/>
    <w:rsid w:val="00D86951"/>
    <w:rsid w:val="00D86B07"/>
    <w:rsid w:val="00D94C3E"/>
    <w:rsid w:val="00DA6F11"/>
    <w:rsid w:val="00DB07DE"/>
    <w:rsid w:val="00DB468E"/>
    <w:rsid w:val="00DB6BCD"/>
    <w:rsid w:val="00DB70B1"/>
    <w:rsid w:val="00DC3239"/>
    <w:rsid w:val="00DC3B68"/>
    <w:rsid w:val="00DC7D8B"/>
    <w:rsid w:val="00DD15D8"/>
    <w:rsid w:val="00DD1AC7"/>
    <w:rsid w:val="00DD7197"/>
    <w:rsid w:val="00DE2B81"/>
    <w:rsid w:val="00DF37CC"/>
    <w:rsid w:val="00DF3F83"/>
    <w:rsid w:val="00DF7223"/>
    <w:rsid w:val="00E0102A"/>
    <w:rsid w:val="00E04BFE"/>
    <w:rsid w:val="00E133D4"/>
    <w:rsid w:val="00E25D1C"/>
    <w:rsid w:val="00E2620A"/>
    <w:rsid w:val="00E33FDB"/>
    <w:rsid w:val="00E3457E"/>
    <w:rsid w:val="00E43B7B"/>
    <w:rsid w:val="00E56B56"/>
    <w:rsid w:val="00E64996"/>
    <w:rsid w:val="00E711B7"/>
    <w:rsid w:val="00E82634"/>
    <w:rsid w:val="00E9233E"/>
    <w:rsid w:val="00E92C1A"/>
    <w:rsid w:val="00E96A68"/>
    <w:rsid w:val="00EA35E1"/>
    <w:rsid w:val="00EA6AEC"/>
    <w:rsid w:val="00EA7F8E"/>
    <w:rsid w:val="00EB0ACE"/>
    <w:rsid w:val="00EB3ECB"/>
    <w:rsid w:val="00EB5D79"/>
    <w:rsid w:val="00EB605C"/>
    <w:rsid w:val="00EB7EDE"/>
    <w:rsid w:val="00EC4415"/>
    <w:rsid w:val="00EC4C6E"/>
    <w:rsid w:val="00EC57D2"/>
    <w:rsid w:val="00ED226C"/>
    <w:rsid w:val="00EE5762"/>
    <w:rsid w:val="00EE6130"/>
    <w:rsid w:val="00EF4B2C"/>
    <w:rsid w:val="00F01245"/>
    <w:rsid w:val="00F0297F"/>
    <w:rsid w:val="00F0356B"/>
    <w:rsid w:val="00F074BE"/>
    <w:rsid w:val="00F12B53"/>
    <w:rsid w:val="00F2170D"/>
    <w:rsid w:val="00F306A5"/>
    <w:rsid w:val="00F36F30"/>
    <w:rsid w:val="00F40314"/>
    <w:rsid w:val="00F50017"/>
    <w:rsid w:val="00F52B56"/>
    <w:rsid w:val="00F52C0A"/>
    <w:rsid w:val="00F55B6A"/>
    <w:rsid w:val="00F66DC1"/>
    <w:rsid w:val="00F67EE7"/>
    <w:rsid w:val="00F73EFA"/>
    <w:rsid w:val="00F7693C"/>
    <w:rsid w:val="00F77F73"/>
    <w:rsid w:val="00F8087F"/>
    <w:rsid w:val="00F819B6"/>
    <w:rsid w:val="00F82614"/>
    <w:rsid w:val="00F85398"/>
    <w:rsid w:val="00F8785B"/>
    <w:rsid w:val="00F87948"/>
    <w:rsid w:val="00F91C46"/>
    <w:rsid w:val="00F93FEE"/>
    <w:rsid w:val="00F9427C"/>
    <w:rsid w:val="00F9748F"/>
    <w:rsid w:val="00FA5263"/>
    <w:rsid w:val="00FA537F"/>
    <w:rsid w:val="00FA713B"/>
    <w:rsid w:val="00FC0260"/>
    <w:rsid w:val="00FC0F83"/>
    <w:rsid w:val="00FC62D4"/>
    <w:rsid w:val="00FC6BA7"/>
    <w:rsid w:val="00FD0C75"/>
    <w:rsid w:val="00FE7428"/>
    <w:rsid w:val="00FF0C6C"/>
    <w:rsid w:val="00FF2363"/>
    <w:rsid w:val="00FF30EC"/>
    <w:rsid w:val="00FF4F87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F8DA"/>
  <w15:chartTrackingRefBased/>
  <w15:docId w15:val="{8566E898-ACE5-4893-987F-4093D466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1E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14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B778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0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E322E"/>
    <w:pPr>
      <w:widowControl w:val="0"/>
      <w:autoSpaceDE w:val="0"/>
      <w:autoSpaceDN w:val="0"/>
      <w:spacing w:before="8"/>
    </w:pPr>
    <w:rPr>
      <w:rFonts w:ascii="Calibri" w:eastAsia="Calibri" w:hAnsi="Calibri" w:cs="Calibri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0E322E"/>
    <w:rPr>
      <w:rFonts w:ascii="Calibri" w:eastAsia="Calibri" w:hAnsi="Calibri" w:cs="Calibri"/>
      <w:b/>
      <w:bCs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0E322E"/>
    <w:pPr>
      <w:widowControl w:val="0"/>
      <w:autoSpaceDE w:val="0"/>
      <w:autoSpaceDN w:val="0"/>
      <w:spacing w:before="5" w:line="128" w:lineRule="exact"/>
      <w:jc w:val="right"/>
    </w:pPr>
    <w:rPr>
      <w:rFonts w:ascii="Calibri" w:eastAsia="Calibri" w:hAnsi="Calibri" w:cs="Calibri"/>
      <w:sz w:val="22"/>
      <w:szCs w:val="22"/>
    </w:rPr>
  </w:style>
  <w:style w:type="paragraph" w:styleId="NoSpacing">
    <w:name w:val="No Spacing"/>
    <w:uiPriority w:val="1"/>
    <w:qFormat/>
    <w:rsid w:val="00322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109CB"/>
    <w:rPr>
      <w:color w:val="605E5C"/>
      <w:shd w:val="clear" w:color="auto" w:fill="E1DFDD"/>
    </w:rPr>
  </w:style>
  <w:style w:type="character" w:customStyle="1" w:styleId="graphiclabel">
    <w:name w:val="graphiclabel"/>
    <w:basedOn w:val="DefaultParagraphFont"/>
    <w:rsid w:val="004109CB"/>
  </w:style>
  <w:style w:type="paragraph" w:customStyle="1" w:styleId="msonormal0">
    <w:name w:val="msonormal"/>
    <w:basedOn w:val="Normal"/>
    <w:rsid w:val="00B64BF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64BF1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B64BF1"/>
    <w:pPr>
      <w:shd w:val="clear" w:color="000000" w:fill="E2EFDA"/>
      <w:spacing w:before="100" w:beforeAutospacing="1" w:after="100" w:afterAutospacing="1"/>
    </w:pPr>
  </w:style>
  <w:style w:type="paragraph" w:customStyle="1" w:styleId="xl67">
    <w:name w:val="xl67"/>
    <w:basedOn w:val="Normal"/>
    <w:rsid w:val="00B64BF1"/>
    <w:pPr>
      <w:shd w:val="clear" w:color="000000" w:fill="DDEBF7"/>
      <w:spacing w:before="100" w:beforeAutospacing="1" w:after="100" w:afterAutospacing="1"/>
    </w:pPr>
  </w:style>
  <w:style w:type="paragraph" w:customStyle="1" w:styleId="xl68">
    <w:name w:val="xl68"/>
    <w:basedOn w:val="Normal"/>
    <w:rsid w:val="00B64BF1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B64BF1"/>
    <w:pPr>
      <w:shd w:val="clear" w:color="000000" w:fill="D6DCE4"/>
      <w:spacing w:before="100" w:beforeAutospacing="1" w:after="100" w:afterAutospacing="1"/>
    </w:pPr>
  </w:style>
  <w:style w:type="paragraph" w:customStyle="1" w:styleId="xl70">
    <w:name w:val="xl70"/>
    <w:basedOn w:val="Normal"/>
    <w:rsid w:val="00B64BF1"/>
    <w:pP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B64BF1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B64BF1"/>
    <w:pP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73">
    <w:name w:val="xl73"/>
    <w:basedOn w:val="Normal"/>
    <w:rsid w:val="00B64BF1"/>
    <w:pPr>
      <w:shd w:val="clear" w:color="000000" w:fill="DDEBF7"/>
      <w:spacing w:before="100" w:beforeAutospacing="1" w:after="100" w:afterAutospacing="1"/>
    </w:pPr>
    <w:rPr>
      <w:color w:val="FFFFFF"/>
    </w:rPr>
  </w:style>
  <w:style w:type="paragraph" w:customStyle="1" w:styleId="xl74">
    <w:name w:val="xl74"/>
    <w:basedOn w:val="Normal"/>
    <w:rsid w:val="00B64BF1"/>
    <w:pPr>
      <w:shd w:val="clear" w:color="000000" w:fill="D6DCE4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75">
    <w:name w:val="xl75"/>
    <w:basedOn w:val="Normal"/>
    <w:rsid w:val="00B64BF1"/>
    <w:pPr>
      <w:shd w:val="clear" w:color="000000" w:fill="D6DCE4"/>
      <w:spacing w:before="100" w:beforeAutospacing="1" w:after="100" w:afterAutospacing="1"/>
    </w:pPr>
    <w:rPr>
      <w:color w:val="FFFFFF"/>
    </w:rPr>
  </w:style>
  <w:style w:type="paragraph" w:customStyle="1" w:styleId="xl76">
    <w:name w:val="xl76"/>
    <w:basedOn w:val="Normal"/>
    <w:rsid w:val="00B64BF1"/>
    <w:pP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77">
    <w:name w:val="xl77"/>
    <w:basedOn w:val="Normal"/>
    <w:rsid w:val="00B64BF1"/>
    <w:pPr>
      <w:spacing w:before="100" w:beforeAutospacing="1" w:after="100" w:afterAutospacing="1"/>
      <w:jc w:val="right"/>
    </w:pPr>
    <w:rPr>
      <w:b/>
      <w:bCs/>
    </w:rPr>
  </w:style>
  <w:style w:type="paragraph" w:customStyle="1" w:styleId="xl78">
    <w:name w:val="xl78"/>
    <w:basedOn w:val="Normal"/>
    <w:rsid w:val="00B64BF1"/>
    <w:pPr>
      <w:spacing w:before="100" w:beforeAutospacing="1" w:after="100" w:afterAutospacing="1"/>
      <w:jc w:val="right"/>
    </w:pPr>
  </w:style>
  <w:style w:type="paragraph" w:customStyle="1" w:styleId="xl79">
    <w:name w:val="xl79"/>
    <w:basedOn w:val="Normal"/>
    <w:rsid w:val="00B64BF1"/>
    <w:pPr>
      <w:shd w:val="clear" w:color="000000" w:fill="D6DCE4"/>
      <w:spacing w:before="100" w:beforeAutospacing="1" w:after="100" w:afterAutospacing="1"/>
      <w:jc w:val="right"/>
    </w:pPr>
  </w:style>
  <w:style w:type="paragraph" w:customStyle="1" w:styleId="xl80">
    <w:name w:val="xl80"/>
    <w:basedOn w:val="Normal"/>
    <w:rsid w:val="00B64BF1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81">
    <w:name w:val="xl81"/>
    <w:basedOn w:val="Normal"/>
    <w:rsid w:val="00B64BF1"/>
    <w:pPr>
      <w:shd w:val="clear" w:color="000000" w:fill="DDEBF7"/>
      <w:spacing w:before="100" w:beforeAutospacing="1" w:after="100" w:afterAutospacing="1"/>
      <w:jc w:val="right"/>
    </w:pPr>
  </w:style>
  <w:style w:type="paragraph" w:customStyle="1" w:styleId="xl82">
    <w:name w:val="xl82"/>
    <w:basedOn w:val="Normal"/>
    <w:rsid w:val="00B64BF1"/>
    <w:pPr>
      <w:shd w:val="clear" w:color="000000" w:fill="FFF2CC"/>
      <w:spacing w:before="100" w:beforeAutospacing="1" w:after="100" w:afterAutospacing="1"/>
      <w:jc w:val="right"/>
    </w:pPr>
  </w:style>
  <w:style w:type="paragraph" w:customStyle="1" w:styleId="xl83">
    <w:name w:val="xl83"/>
    <w:basedOn w:val="Normal"/>
    <w:rsid w:val="00B64BF1"/>
    <w:pPr>
      <w:shd w:val="clear" w:color="000000" w:fill="E2EFDA"/>
      <w:spacing w:before="100" w:beforeAutospacing="1" w:after="100" w:afterAutospacing="1"/>
      <w:jc w:val="right"/>
    </w:pPr>
  </w:style>
  <w:style w:type="paragraph" w:customStyle="1" w:styleId="xl84">
    <w:name w:val="xl84"/>
    <w:basedOn w:val="Normal"/>
    <w:rsid w:val="00B64BF1"/>
    <w:pPr>
      <w:shd w:val="clear" w:color="000000" w:fill="FFF2CC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85">
    <w:name w:val="xl8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6">
    <w:name w:val="xl8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7">
    <w:name w:val="xl87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88">
    <w:name w:val="xl88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right"/>
    </w:pPr>
  </w:style>
  <w:style w:type="paragraph" w:customStyle="1" w:styleId="xl89">
    <w:name w:val="xl89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0">
    <w:name w:val="xl90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1">
    <w:name w:val="xl91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92">
    <w:name w:val="xl92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</w:style>
  <w:style w:type="paragraph" w:customStyle="1" w:styleId="xl93">
    <w:name w:val="xl93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4">
    <w:name w:val="xl94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5">
    <w:name w:val="xl95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right"/>
    </w:pPr>
  </w:style>
  <w:style w:type="paragraph" w:customStyle="1" w:styleId="xl96">
    <w:name w:val="xl96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7">
    <w:name w:val="xl97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8">
    <w:name w:val="xl98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right"/>
    </w:pPr>
  </w:style>
  <w:style w:type="paragraph" w:customStyle="1" w:styleId="xl99">
    <w:name w:val="xl99"/>
    <w:basedOn w:val="Normal"/>
    <w:rsid w:val="00B64BF1"/>
    <w:pP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0">
    <w:name w:val="xl100"/>
    <w:basedOn w:val="Normal"/>
    <w:rsid w:val="00B64BF1"/>
    <w:pP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1">
    <w:name w:val="xl101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2">
    <w:name w:val="xl102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3">
    <w:name w:val="xl103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4">
    <w:name w:val="xl104"/>
    <w:basedOn w:val="Normal"/>
    <w:rsid w:val="00B64BF1"/>
    <w:pPr>
      <w:shd w:val="clear" w:color="000000" w:fill="D6DCE4"/>
      <w:spacing w:before="100" w:beforeAutospacing="1" w:after="100" w:afterAutospacing="1"/>
      <w:jc w:val="right"/>
    </w:pPr>
    <w:rPr>
      <w:b/>
      <w:bCs/>
    </w:rPr>
  </w:style>
  <w:style w:type="paragraph" w:customStyle="1" w:styleId="xl105">
    <w:name w:val="xl10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6">
    <w:name w:val="xl10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7">
    <w:name w:val="xl107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8">
    <w:name w:val="xl108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9">
    <w:name w:val="xl109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  <w:rPr>
      <w:b/>
      <w:bCs/>
    </w:rPr>
  </w:style>
  <w:style w:type="paragraph" w:customStyle="1" w:styleId="xl110">
    <w:name w:val="xl110"/>
    <w:basedOn w:val="Normal"/>
    <w:rsid w:val="00B64BF1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F3B4B"/>
    <w:pPr>
      <w:pBdr>
        <w:left w:val="single" w:sz="12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2">
    <w:name w:val="xl112"/>
    <w:basedOn w:val="Normal"/>
    <w:rsid w:val="001F3B4B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3">
    <w:name w:val="xl113"/>
    <w:basedOn w:val="Normal"/>
    <w:rsid w:val="001F3B4B"/>
    <w:pP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4">
    <w:name w:val="xl114"/>
    <w:basedOn w:val="Normal"/>
    <w:rsid w:val="001F3B4B"/>
    <w:pPr>
      <w:pBdr>
        <w:left w:val="dashed" w:sz="4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5">
    <w:name w:val="xl115"/>
    <w:basedOn w:val="Normal"/>
    <w:rsid w:val="001F3B4B"/>
    <w:pPr>
      <w:pBdr>
        <w:left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6">
    <w:name w:val="xl116"/>
    <w:basedOn w:val="Normal"/>
    <w:rsid w:val="001F3B4B"/>
    <w:pPr>
      <w:pBdr>
        <w:left w:val="dashed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7">
    <w:name w:val="xl117"/>
    <w:basedOn w:val="Normal"/>
    <w:rsid w:val="001F3B4B"/>
    <w:pPr>
      <w:pBdr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1F3B4B"/>
    <w:pPr>
      <w:pBdr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9">
    <w:name w:val="xl119"/>
    <w:basedOn w:val="Normal"/>
    <w:rsid w:val="001F3B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1F3B4B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3">
    <w:name w:val="xl123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4">
    <w:name w:val="xl124"/>
    <w:basedOn w:val="Normal"/>
    <w:rsid w:val="001F3B4B"/>
    <w:pPr>
      <w:pBdr>
        <w:top w:val="single" w:sz="8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5">
    <w:name w:val="xl125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1F3B4B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1F3B4B"/>
    <w:pPr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8">
    <w:name w:val="xl128"/>
    <w:basedOn w:val="Normal"/>
    <w:rsid w:val="001F3B4B"/>
    <w:pPr>
      <w:pBdr>
        <w:top w:val="single" w:sz="12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9">
    <w:name w:val="xl129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30">
    <w:name w:val="xl130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  <w:right w:val="dashed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46313">
                  <w:marLeft w:val="144"/>
                  <w:marRight w:val="144"/>
                  <w:marTop w:val="144"/>
                  <w:marBottom w:val="144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  <w:divsChild>
                    <w:div w:id="9339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7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7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7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7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2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8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EA5E385D7FB41862F64AB0D790986" ma:contentTypeVersion="4" ma:contentTypeDescription="Create a new document." ma:contentTypeScope="" ma:versionID="afcb69dd031973573f1afe0168821c95">
  <xsd:schema xmlns:xsd="http://www.w3.org/2001/XMLSchema" xmlns:xs="http://www.w3.org/2001/XMLSchema" xmlns:p="http://schemas.microsoft.com/office/2006/metadata/properties" xmlns:ns2="064b9c95-1f9b-4d13-8672-85cb47ae6068" xmlns:ns3="62f098f9-4306-451c-86c0-663eb69bde35" targetNamespace="http://schemas.microsoft.com/office/2006/metadata/properties" ma:root="true" ma:fieldsID="3c2e3d51645c2ef5512dec3e2636d575" ns2:_="" ns3:_="">
    <xsd:import namespace="064b9c95-1f9b-4d13-8672-85cb47ae6068"/>
    <xsd:import namespace="62f098f9-4306-451c-86c0-663eb69bde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b9c95-1f9b-4d13-8672-85cb47ae60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098f9-4306-451c-86c0-663eb69bde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2CD21-1996-4DFB-919B-F852C9A075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525185-2B91-4AA1-9B14-9739DF6ADE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C169D9-3E70-40CF-9CEC-D7ABEEA3D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b9c95-1f9b-4d13-8672-85cb47ae6068"/>
    <ds:schemaRef ds:uri="62f098f9-4306-451c-86c0-663eb69bde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6308D2-46D5-45CE-9E84-DF9D8723A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lst</dc:creator>
  <cp:keywords/>
  <dc:description/>
  <cp:lastModifiedBy>Ragan, Emily</cp:lastModifiedBy>
  <cp:revision>3</cp:revision>
  <cp:lastPrinted>2023-05-10T15:22:00Z</cp:lastPrinted>
  <dcterms:created xsi:type="dcterms:W3CDTF">2023-08-23T23:47:00Z</dcterms:created>
  <dcterms:modified xsi:type="dcterms:W3CDTF">2023-08-23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EA5E385D7FB41862F64AB0D790986</vt:lpwstr>
  </property>
</Properties>
</file>